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78D0" w:rsidRDefault="00C42DFC">
      <w:r>
        <w:rPr>
          <w:rFonts w:ascii="Times New Roman" w:eastAsia="等线" w:hAnsi="Times New Roman" w:cs="Times New Roman" w:hint="eastAsia"/>
          <w:b/>
          <w:noProof/>
          <w:color w:val="000000"/>
          <w:kern w:val="0"/>
          <w:sz w:val="24"/>
          <w:szCs w:val="24"/>
        </w:rPr>
        <w:drawing>
          <wp:inline distT="0" distB="0" distL="0" distR="0" wp14:anchorId="4250AB19" wp14:editId="2BC0B5E6">
            <wp:extent cx="5274310" cy="348297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L_bum_sfig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8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5B28" w:rsidRPr="008E5B28" w:rsidRDefault="008E5B28" w:rsidP="00C42DFC">
      <w:pPr>
        <w:spacing w:line="276" w:lineRule="auto"/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lang w:val="en-GB"/>
        </w:rPr>
      </w:pPr>
      <w:r w:rsidRPr="00657F64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Supplementary </w:t>
      </w:r>
      <w: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Figure 1</w:t>
      </w:r>
      <w:r w:rsidRPr="00451B1C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GB"/>
        </w:rPr>
        <w:t xml:space="preserve">. </w:t>
      </w:r>
      <w:bookmarkStart w:id="0" w:name="OLE_LINK69"/>
      <w:bookmarkStart w:id="1" w:name="OLE_LINK68"/>
      <w:r w:rsidRPr="00451B1C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GB"/>
        </w:rPr>
        <w:t>Changes in clinical symptoms after bumetanide administration.</w:t>
      </w:r>
      <w:bookmarkEnd w:id="0"/>
      <w:bookmarkEnd w:id="1"/>
      <w:r w:rsidRPr="00451B1C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GB"/>
        </w:rPr>
        <w:t xml:space="preserve"> </w:t>
      </w:r>
      <w:bookmarkStart w:id="2" w:name="_GoBack"/>
      <w:bookmarkEnd w:id="2"/>
    </w:p>
    <w:p w:rsidR="00C42DFC" w:rsidRPr="00C42DFC" w:rsidRDefault="00C42DFC" w:rsidP="00C42DFC">
      <w:pPr>
        <w:spacing w:line="276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</w:rPr>
      </w:pPr>
      <w:r w:rsidRPr="00C42DF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val="en-GB"/>
        </w:rPr>
        <w:t>G</w:t>
      </w:r>
      <w:r w:rsidRPr="00C42DF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</w:rPr>
        <w:t>roup comparisons of symptom severity</w:t>
      </w:r>
      <w:r w:rsidRPr="00C42DF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val="en-GB"/>
        </w:rPr>
        <w:t xml:space="preserve">, indicated by both CARS total score (A) and </w:t>
      </w:r>
      <w:r w:rsidRPr="00C42DF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</w:rPr>
        <w:t>number of items assigned a score</w:t>
      </w:r>
      <w:r w:rsidRPr="00C42DF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val="en-GB"/>
        </w:rPr>
        <w:t>≥3 (C),</w:t>
      </w:r>
      <w:r w:rsidRPr="00C42DF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 before and after treatment. Dots</w:t>
      </w:r>
      <w:r w:rsidRPr="00C42DF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val="en-GB"/>
        </w:rPr>
        <w:t xml:space="preserve"> </w:t>
      </w:r>
      <w:r w:rsidRPr="00C42DF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</w:rPr>
        <w:t>represent</w:t>
      </w:r>
      <w:r w:rsidRPr="00C42DF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val="en-GB"/>
        </w:rPr>
        <w:t xml:space="preserve"> the symptom score of each</w:t>
      </w:r>
      <w:r w:rsidRPr="00C42DF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 subject</w:t>
      </w:r>
      <w:r w:rsidRPr="00C42DF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val="en-GB"/>
        </w:rPr>
        <w:t>. T</w:t>
      </w:r>
      <w:r w:rsidRPr="00C42DF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</w:rPr>
        <w:t>rajectories of the</w:t>
      </w:r>
      <w:r w:rsidRPr="00C42DF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val="en-GB"/>
        </w:rPr>
        <w:t xml:space="preserve"> </w:t>
      </w:r>
      <w:r w:rsidRPr="00C42DF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change </w:t>
      </w:r>
      <w:r w:rsidRPr="00C42DF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val="en-GB"/>
        </w:rPr>
        <w:t xml:space="preserve">of symptoms severity, indicated by both CARS total score (B) and </w:t>
      </w:r>
      <w:r w:rsidRPr="00C42DF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</w:rPr>
        <w:t>number of items assigned a score</w:t>
      </w:r>
      <w:r w:rsidRPr="00C42DF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val="en-GB"/>
        </w:rPr>
        <w:t>≥3 (D),</w:t>
      </w:r>
      <w:r w:rsidRPr="00C42DF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 before (month 0) and after (month 3) treatment. Dots represent </w:t>
      </w:r>
      <w:r w:rsidRPr="00C42DF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val="en-GB"/>
        </w:rPr>
        <w:t>symptom score of each</w:t>
      </w:r>
      <w:r w:rsidRPr="00C42DF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 subject </w:t>
      </w:r>
      <w:r w:rsidRPr="00C42DF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val="en-GB"/>
        </w:rPr>
        <w:t xml:space="preserve">from </w:t>
      </w:r>
      <w:r w:rsidRPr="00C42DF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bumetanide group, and triangles represent the </w:t>
      </w:r>
      <w:r w:rsidRPr="00C42DF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val="en-GB"/>
        </w:rPr>
        <w:t>score</w:t>
      </w:r>
      <w:r w:rsidRPr="00C42DF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 </w:t>
      </w:r>
      <w:r w:rsidRPr="00C42DF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val="en-GB"/>
        </w:rPr>
        <w:t xml:space="preserve">of each </w:t>
      </w:r>
      <w:r w:rsidRPr="00C42DF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subject </w:t>
      </w:r>
      <w:r w:rsidRPr="00C42DF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val="en-GB"/>
        </w:rPr>
        <w:t>from</w:t>
      </w:r>
      <w:r w:rsidRPr="00C42DF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 the control group.</w:t>
      </w:r>
      <w:r w:rsidRPr="00C42DFC">
        <w:rPr>
          <w:rFonts w:ascii="Times New Roman" w:hAnsi="Times New Roman" w:cs="Times New Roman" w:hint="eastAsia"/>
          <w:color w:val="000000"/>
          <w:kern w:val="0"/>
          <w:sz w:val="24"/>
          <w:szCs w:val="24"/>
          <w:lang w:val="en-GB"/>
        </w:rPr>
        <w:t xml:space="preserve"> </w:t>
      </w:r>
      <w:r w:rsidRPr="00C42DF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</w:rPr>
        <w:t>Abbreviations: cars_tot</w:t>
      </w:r>
      <w:r w:rsidRPr="00C42DF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val="en-GB"/>
        </w:rPr>
        <w:t xml:space="preserve"> -</w:t>
      </w:r>
      <w:r w:rsidRPr="00C42DF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 total score </w:t>
      </w:r>
      <w:r w:rsidRPr="00C42DF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val="en-GB"/>
        </w:rPr>
        <w:t xml:space="preserve">of </w:t>
      </w:r>
      <w:r w:rsidRPr="00C42DF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</w:rPr>
        <w:t>Childhood Autism Rating Scale</w:t>
      </w:r>
      <w:r w:rsidRPr="00C42DF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val="en-GB"/>
        </w:rPr>
        <w:t xml:space="preserve">, </w:t>
      </w:r>
      <w:r w:rsidRPr="00C42DF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</w:rPr>
        <w:t>item_s3</w:t>
      </w:r>
      <w:r w:rsidRPr="00C42DF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val="en-GB"/>
        </w:rPr>
        <w:t xml:space="preserve"> -</w:t>
      </w:r>
      <w:r w:rsidRPr="00C42DF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 number of items assigned a score</w:t>
      </w:r>
      <w:r w:rsidRPr="00C42DFC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val="en-GB"/>
        </w:rPr>
        <w:t>≥3</w:t>
      </w:r>
      <w:r w:rsidRPr="00C42DF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 in CARS</w:t>
      </w:r>
    </w:p>
    <w:p w:rsidR="00C42DFC" w:rsidRPr="00C42DFC" w:rsidRDefault="00C42DFC">
      <w:pPr>
        <w:rPr>
          <w:rFonts w:hint="eastAsia"/>
          <w:lang w:val="en-GB"/>
        </w:rPr>
      </w:pPr>
    </w:p>
    <w:sectPr w:rsidR="00C42DFC" w:rsidRPr="00C42D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2A4F" w:rsidRDefault="00272A4F" w:rsidP="00C42DFC">
      <w:r>
        <w:separator/>
      </w:r>
    </w:p>
  </w:endnote>
  <w:endnote w:type="continuationSeparator" w:id="0">
    <w:p w:rsidR="00272A4F" w:rsidRDefault="00272A4F" w:rsidP="00C42D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2A4F" w:rsidRDefault="00272A4F" w:rsidP="00C42DFC">
      <w:r>
        <w:separator/>
      </w:r>
    </w:p>
  </w:footnote>
  <w:footnote w:type="continuationSeparator" w:id="0">
    <w:p w:rsidR="00272A4F" w:rsidRDefault="00272A4F" w:rsidP="00C42D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F2B"/>
    <w:rsid w:val="001441C4"/>
    <w:rsid w:val="00255D16"/>
    <w:rsid w:val="00272A4F"/>
    <w:rsid w:val="008E5B28"/>
    <w:rsid w:val="00C42DFC"/>
    <w:rsid w:val="00DD0F2B"/>
    <w:rsid w:val="00FE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767C04"/>
  <w15:chartTrackingRefBased/>
  <w15:docId w15:val="{BC8E0648-DCBF-4D71-90B3-05EB77D93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2D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2D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2D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2D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27</Characters>
  <Application>Microsoft Office Word</Application>
  <DocSecurity>0</DocSecurity>
  <Lines>5</Lines>
  <Paragraphs>1</Paragraphs>
  <ScaleCrop>false</ScaleCrop>
  <Company>wimxt.com</Company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L2</dc:creator>
  <cp:keywords/>
  <dc:description/>
  <cp:lastModifiedBy>ZLL2</cp:lastModifiedBy>
  <cp:revision>4</cp:revision>
  <dcterms:created xsi:type="dcterms:W3CDTF">2019-11-22T13:19:00Z</dcterms:created>
  <dcterms:modified xsi:type="dcterms:W3CDTF">2019-11-22T13:21:00Z</dcterms:modified>
</cp:coreProperties>
</file>